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5A0" w:rsidRPr="007415A0" w:rsidRDefault="007415A0" w:rsidP="007415A0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160FCF" w:rsidRPr="007415A0" w:rsidRDefault="00521D2F" w:rsidP="007415A0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Supplementary </w:t>
      </w:r>
      <w:r w:rsidR="002650D8"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>Material</w:t>
      </w:r>
      <w:r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</w:t>
      </w:r>
      <w:bookmarkStart w:id="0" w:name="_GoBack"/>
      <w:bookmarkEnd w:id="0"/>
      <w:r w:rsidR="00516AF6"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>6</w:t>
      </w:r>
    </w:p>
    <w:p w:rsidR="00160FCF" w:rsidRPr="007415A0" w:rsidRDefault="00160FCF" w:rsidP="007415A0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516AF6" w:rsidRPr="007415A0" w:rsidRDefault="00516AF6" w:rsidP="007415A0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>Association between consumption of fermented food and food-derived prebiotics with cognitive performance under stress, depressive and anxiety symptoms</w:t>
      </w:r>
      <w:r w:rsidR="00FD0DC3" w:rsidRPr="007415A0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– sensitivity analysis</w:t>
      </w:r>
    </w:p>
    <w:p w:rsidR="00160FCF" w:rsidRDefault="00160FCF" w:rsidP="007415A0">
      <w:pPr>
        <w:tabs>
          <w:tab w:val="left" w:pos="94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15A0" w:rsidRDefault="007415A0" w:rsidP="007415A0">
      <w:pPr>
        <w:tabs>
          <w:tab w:val="left" w:pos="94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15A0" w:rsidRPr="007415A0" w:rsidRDefault="007415A0" w:rsidP="007415A0">
      <w:pPr>
        <w:tabs>
          <w:tab w:val="left" w:pos="94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0FCF" w:rsidRPr="007415A0" w:rsidRDefault="004C76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521D2F"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16AF6" w:rsidRPr="007415A0">
        <w:rPr>
          <w:rFonts w:ascii="Times New Roman" w:hAnsi="Times New Roman" w:cs="Times New Roman"/>
          <w:sz w:val="24"/>
          <w:szCs w:val="24"/>
          <w:lang w:val="en-US"/>
        </w:rPr>
        <w:t>results presented herein are based on the subgroup of participants with high adherence to food recording.</w:t>
      </w:r>
    </w:p>
    <w:p w:rsidR="00DA33AC" w:rsidRPr="007415A0" w:rsidRDefault="00DA33AC" w:rsidP="00516A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6AF6" w:rsidRPr="007415A0" w:rsidRDefault="00516AF6" w:rsidP="00516A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GB"/>
        </w:rPr>
        <w:t xml:space="preserve">Table. Association between consumption of fermented food and food-derived prebiotics with cognitive performance under stress, depressive and anxiety symptoms – a subgroup 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>missing no single day of the food recording (n=313).</w:t>
      </w:r>
    </w:p>
    <w:tbl>
      <w:tblPr>
        <w:tblStyle w:val="Tabela-Siatka"/>
        <w:tblW w:w="0" w:type="auto"/>
        <w:tblLook w:val="04A0"/>
      </w:tblPr>
      <w:tblGrid>
        <w:gridCol w:w="2802"/>
        <w:gridCol w:w="3205"/>
        <w:gridCol w:w="3205"/>
      </w:tblGrid>
      <w:tr w:rsidR="00DB6C69" w:rsidRPr="007415A0" w:rsidTr="0006266E">
        <w:trPr>
          <w:trHeight w:val="340"/>
        </w:trPr>
        <w:tc>
          <w:tcPr>
            <w:tcW w:w="2802" w:type="dxa"/>
            <w:vMerge w:val="restart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oduct consumed</w:t>
            </w:r>
          </w:p>
        </w:tc>
        <w:tc>
          <w:tcPr>
            <w:tcW w:w="6410" w:type="dxa"/>
            <w:gridSpan w:val="2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β (95% CI), p-value</w:t>
            </w:r>
          </w:p>
        </w:tc>
      </w:tr>
      <w:tr w:rsidR="00DB6C69" w:rsidRPr="007415A0" w:rsidTr="0006266E">
        <w:trPr>
          <w:trHeight w:val="340"/>
        </w:trPr>
        <w:tc>
          <w:tcPr>
            <w:tcW w:w="2802" w:type="dxa"/>
            <w:vMerge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5" w:type="dxa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Raw analysis</w:t>
            </w:r>
          </w:p>
        </w:tc>
        <w:tc>
          <w:tcPr>
            <w:tcW w:w="3205" w:type="dxa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Cognitive performance under stres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6 to 0.13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6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(-0.06 to 0.13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9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(-0.09 to 0.10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93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(-0.11 to 0.09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84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depressive symptom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4 (0.03 to 0.25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15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4 (0.04 to 0.25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075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5 (-0.16 to 0.0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37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5 (-0.06 to 0.1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38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anxiety symptom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5 (0.04 to 0.2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089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6 (0.06 to 0.2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018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8 (-0.19 to 0.03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14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2 (-0.09 to 0.12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74</w:t>
            </w:r>
          </w:p>
        </w:tc>
      </w:tr>
    </w:tbl>
    <w:p w:rsidR="00DA33AC" w:rsidRPr="007415A0" w:rsidRDefault="00DA33AC" w:rsidP="00516A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6AF6" w:rsidRPr="007415A0" w:rsidRDefault="00516AF6" w:rsidP="00516A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GB"/>
        </w:rPr>
        <w:t xml:space="preserve">Table. Association between consumption of fermented food and food-derived prebiotics with cognitive performance under stress, depressive and anxiety symptoms – a subgroup 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>declaring to miss no more than 10% of consumed foodstuffs in their food records (n=289)</w:t>
      </w:r>
    </w:p>
    <w:tbl>
      <w:tblPr>
        <w:tblStyle w:val="Tabela-Siatka"/>
        <w:tblW w:w="0" w:type="auto"/>
        <w:tblLook w:val="04A0"/>
      </w:tblPr>
      <w:tblGrid>
        <w:gridCol w:w="2802"/>
        <w:gridCol w:w="3205"/>
        <w:gridCol w:w="3205"/>
      </w:tblGrid>
      <w:tr w:rsidR="00DB6C69" w:rsidRPr="007415A0" w:rsidTr="0006266E">
        <w:trPr>
          <w:trHeight w:val="340"/>
        </w:trPr>
        <w:tc>
          <w:tcPr>
            <w:tcW w:w="2802" w:type="dxa"/>
            <w:vMerge w:val="restart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oduct consumed</w:t>
            </w:r>
          </w:p>
        </w:tc>
        <w:tc>
          <w:tcPr>
            <w:tcW w:w="6410" w:type="dxa"/>
            <w:gridSpan w:val="2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β (95% CI), p-value</w:t>
            </w:r>
          </w:p>
        </w:tc>
      </w:tr>
      <w:tr w:rsidR="00DB6C69" w:rsidRPr="007415A0" w:rsidTr="0006266E">
        <w:trPr>
          <w:trHeight w:val="340"/>
        </w:trPr>
        <w:tc>
          <w:tcPr>
            <w:tcW w:w="2802" w:type="dxa"/>
            <w:vMerge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5" w:type="dxa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Raw analysis</w:t>
            </w:r>
          </w:p>
        </w:tc>
        <w:tc>
          <w:tcPr>
            <w:tcW w:w="3205" w:type="dxa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Cognitive performance under stres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(-0.08 to 0.13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62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6 to 0.15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3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(-0.07 to 0.14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51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7 to 0.16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43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depressive symptom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3 (0.01 to 0.24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30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6 (0.05 to 0.27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036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4 (-0.16 to 0.08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50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5 (-0.06 to 0.1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39</w:t>
            </w:r>
          </w:p>
        </w:tc>
      </w:tr>
      <w:tr w:rsidR="00DB6C69" w:rsidRPr="007415A0" w:rsidTr="00DB6C69">
        <w:trPr>
          <w:trHeight w:val="340"/>
        </w:trPr>
        <w:tc>
          <w:tcPr>
            <w:tcW w:w="9212" w:type="dxa"/>
            <w:gridSpan w:val="3"/>
            <w:vAlign w:val="center"/>
          </w:tcPr>
          <w:p w:rsidR="00DB6C69" w:rsidRPr="007415A0" w:rsidRDefault="00DB6C69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exam anxiety symptoms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8 (-0.03 to 0.20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16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3 (0.02 to 0.23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15</w:t>
            </w:r>
          </w:p>
        </w:tc>
      </w:tr>
      <w:tr w:rsidR="00516AF6" w:rsidRPr="007415A0" w:rsidTr="0006266E">
        <w:trPr>
          <w:trHeight w:val="340"/>
        </w:trPr>
        <w:tc>
          <w:tcPr>
            <w:tcW w:w="2802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12 (-0.23 to -0.00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45</w:t>
            </w:r>
          </w:p>
        </w:tc>
        <w:tc>
          <w:tcPr>
            <w:tcW w:w="3205" w:type="dxa"/>
            <w:vAlign w:val="center"/>
          </w:tcPr>
          <w:p w:rsidR="00516AF6" w:rsidRPr="007415A0" w:rsidRDefault="00516AF6" w:rsidP="00DB6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3 (-0.14 to 0.08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57</w:t>
            </w:r>
          </w:p>
        </w:tc>
      </w:tr>
    </w:tbl>
    <w:p w:rsidR="00516AF6" w:rsidRDefault="00516AF6" w:rsidP="00DB6C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A33AC" w:rsidRDefault="00DA33AC" w:rsidP="00DB6C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A33AC" w:rsidRDefault="00DA33AC" w:rsidP="00DB6C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A33AC" w:rsidRPr="007415A0" w:rsidRDefault="00DA33AC" w:rsidP="00DA33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>) The results pre</w:t>
      </w:r>
      <w:r>
        <w:rPr>
          <w:rFonts w:ascii="Times New Roman" w:hAnsi="Times New Roman" w:cs="Times New Roman"/>
          <w:sz w:val="24"/>
          <w:szCs w:val="24"/>
          <w:lang w:val="en-US"/>
        </w:rPr>
        <w:t>sented herein are based on the 7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-day consumption of fermented foo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ed with exclusion of </w:t>
      </w:r>
      <w:r w:rsidRPr="00DA33AC">
        <w:rPr>
          <w:rFonts w:ascii="Times New Roman" w:hAnsi="Times New Roman" w:cs="Times New Roman"/>
          <w:sz w:val="24"/>
          <w:szCs w:val="24"/>
          <w:lang w:val="en-US"/>
        </w:rPr>
        <w:t>probiotic dietary supplements and medicinal products</w:t>
      </w:r>
    </w:p>
    <w:p w:rsidR="00DA33AC" w:rsidRPr="007415A0" w:rsidRDefault="00DA33AC" w:rsidP="00DA33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33AC" w:rsidRPr="00DA33AC" w:rsidRDefault="00DA33AC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. Association between 7</w:t>
      </w:r>
      <w:r w:rsidRPr="007415A0">
        <w:rPr>
          <w:rFonts w:ascii="Times New Roman" w:hAnsi="Times New Roman" w:cs="Times New Roman"/>
          <w:sz w:val="24"/>
          <w:szCs w:val="24"/>
          <w:lang w:val="en-GB"/>
        </w:rPr>
        <w:t xml:space="preserve">-day consumption of fermented foo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not including </w:t>
      </w:r>
      <w:r w:rsidRPr="00DA33AC">
        <w:rPr>
          <w:rFonts w:ascii="Times New Roman" w:hAnsi="Times New Roman" w:cs="Times New Roman"/>
          <w:sz w:val="24"/>
          <w:szCs w:val="24"/>
          <w:lang w:val="en-GB"/>
        </w:rPr>
        <w:t>probiotic dietary supplements and medicinal produ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415A0">
        <w:rPr>
          <w:rFonts w:ascii="Times New Roman" w:hAnsi="Times New Roman" w:cs="Times New Roman"/>
          <w:sz w:val="24"/>
          <w:szCs w:val="24"/>
          <w:lang w:val="en-GB"/>
        </w:rPr>
        <w:t>with cognitive performance under stress, depressive and anxiety symptoms – a total sample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 (n=372).</w:t>
      </w:r>
    </w:p>
    <w:tbl>
      <w:tblPr>
        <w:tblStyle w:val="Tabela-Siatka"/>
        <w:tblW w:w="0" w:type="auto"/>
        <w:tblLook w:val="04A0"/>
      </w:tblPr>
      <w:tblGrid>
        <w:gridCol w:w="2802"/>
        <w:gridCol w:w="3205"/>
        <w:gridCol w:w="3205"/>
      </w:tblGrid>
      <w:tr w:rsidR="00DA33AC" w:rsidRPr="007415A0" w:rsidTr="007C340C">
        <w:trPr>
          <w:trHeight w:val="340"/>
        </w:trPr>
        <w:tc>
          <w:tcPr>
            <w:tcW w:w="2802" w:type="dxa"/>
            <w:vMerge w:val="restart"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oduct consumed</w:t>
            </w:r>
          </w:p>
        </w:tc>
        <w:tc>
          <w:tcPr>
            <w:tcW w:w="6410" w:type="dxa"/>
            <w:gridSpan w:val="2"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β (95% CI), p-value</w:t>
            </w:r>
          </w:p>
        </w:tc>
      </w:tr>
      <w:tr w:rsidR="00DA33AC" w:rsidRPr="007415A0" w:rsidTr="007C340C">
        <w:trPr>
          <w:trHeight w:val="340"/>
        </w:trPr>
        <w:tc>
          <w:tcPr>
            <w:tcW w:w="2802" w:type="dxa"/>
            <w:vMerge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5" w:type="dxa"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Raw analysis</w:t>
            </w:r>
          </w:p>
        </w:tc>
        <w:tc>
          <w:tcPr>
            <w:tcW w:w="3205" w:type="dxa"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DA33AC" w:rsidRPr="007415A0" w:rsidTr="007C340C">
        <w:trPr>
          <w:trHeight w:val="340"/>
        </w:trPr>
        <w:tc>
          <w:tcPr>
            <w:tcW w:w="9212" w:type="dxa"/>
            <w:gridSpan w:val="3"/>
            <w:vAlign w:val="center"/>
          </w:tcPr>
          <w:p w:rsidR="00DA33AC" w:rsidRPr="007415A0" w:rsidRDefault="00DA33AC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Cognitive performance under stress</w:t>
            </w:r>
          </w:p>
        </w:tc>
      </w:tr>
      <w:tr w:rsidR="002A6663" w:rsidRPr="007415A0" w:rsidTr="007C340C">
        <w:trPr>
          <w:trHeight w:val="340"/>
        </w:trPr>
        <w:tc>
          <w:tcPr>
            <w:tcW w:w="2802" w:type="dxa"/>
            <w:vAlign w:val="center"/>
          </w:tcPr>
          <w:p w:rsidR="002A6663" w:rsidRPr="007415A0" w:rsidRDefault="002A6663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2A6663" w:rsidRPr="007415A0" w:rsidRDefault="002A6663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(-0.08 to 0.10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4</w:t>
            </w:r>
          </w:p>
        </w:tc>
        <w:tc>
          <w:tcPr>
            <w:tcW w:w="3205" w:type="dxa"/>
            <w:vAlign w:val="center"/>
          </w:tcPr>
          <w:p w:rsidR="002A6663" w:rsidRPr="007415A0" w:rsidRDefault="002A6663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(-0.08 to 0.10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A6663" w:rsidRPr="007415A0" w:rsidTr="007C340C">
        <w:trPr>
          <w:trHeight w:val="340"/>
        </w:trPr>
        <w:tc>
          <w:tcPr>
            <w:tcW w:w="9212" w:type="dxa"/>
            <w:gridSpan w:val="3"/>
            <w:vAlign w:val="center"/>
          </w:tcPr>
          <w:p w:rsidR="002A6663" w:rsidRPr="007415A0" w:rsidRDefault="002A6663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depressive symptoms</w:t>
            </w:r>
          </w:p>
        </w:tc>
      </w:tr>
      <w:tr w:rsidR="0023295A" w:rsidRPr="007415A0" w:rsidTr="007C340C">
        <w:trPr>
          <w:trHeight w:val="340"/>
        </w:trPr>
        <w:tc>
          <w:tcPr>
            <w:tcW w:w="2802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(-0.01 to 0.20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72</w:t>
            </w:r>
          </w:p>
        </w:tc>
        <w:tc>
          <w:tcPr>
            <w:tcW w:w="3205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 to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3295A" w:rsidRPr="007415A0" w:rsidTr="007C340C">
        <w:trPr>
          <w:trHeight w:val="340"/>
        </w:trPr>
        <w:tc>
          <w:tcPr>
            <w:tcW w:w="9212" w:type="dxa"/>
            <w:gridSpan w:val="3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anxiety symptoms</w:t>
            </w:r>
          </w:p>
        </w:tc>
      </w:tr>
      <w:tr w:rsidR="0023295A" w:rsidRPr="00BE311E" w:rsidTr="007C340C">
        <w:trPr>
          <w:trHeight w:val="340"/>
        </w:trPr>
        <w:tc>
          <w:tcPr>
            <w:tcW w:w="2802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(-0.01 to 0.20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63</w:t>
            </w:r>
          </w:p>
        </w:tc>
        <w:tc>
          <w:tcPr>
            <w:tcW w:w="3205" w:type="dxa"/>
            <w:vAlign w:val="center"/>
          </w:tcPr>
          <w:p w:rsidR="0023295A" w:rsidRPr="007415A0" w:rsidRDefault="0023295A" w:rsidP="007C34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05 to 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A17A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</w:tr>
    </w:tbl>
    <w:p w:rsidR="007415A0" w:rsidRDefault="007415A0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33AC" w:rsidRDefault="00DA33AC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33AC" w:rsidRPr="00DA33AC" w:rsidRDefault="00DA33AC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3C3B" w:rsidRPr="007415A0" w:rsidRDefault="00DA33AC" w:rsidP="004C760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C760B" w:rsidRPr="007415A0">
        <w:rPr>
          <w:rFonts w:ascii="Times New Roman" w:hAnsi="Times New Roman" w:cs="Times New Roman"/>
          <w:sz w:val="24"/>
          <w:szCs w:val="24"/>
          <w:lang w:val="en-US"/>
        </w:rPr>
        <w:t>) The results presented herein are based on the 3-day consumption of fermented food and food-derived prebiotics.</w:t>
      </w:r>
    </w:p>
    <w:p w:rsidR="004C760B" w:rsidRPr="007415A0" w:rsidRDefault="004C760B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C760B" w:rsidRPr="007415A0" w:rsidRDefault="004C760B" w:rsidP="004C760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GB"/>
        </w:rPr>
        <w:t>Table. Association between 3-day consumption of fermented food and food-derived prebiotics with cognitive performance under stress, depressive and anxiety symptoms – a total sample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 (n=372).</w:t>
      </w:r>
    </w:p>
    <w:tbl>
      <w:tblPr>
        <w:tblStyle w:val="Tabela-Siatka"/>
        <w:tblW w:w="0" w:type="auto"/>
        <w:tblLook w:val="04A0"/>
      </w:tblPr>
      <w:tblGrid>
        <w:gridCol w:w="2802"/>
        <w:gridCol w:w="3205"/>
        <w:gridCol w:w="3205"/>
      </w:tblGrid>
      <w:tr w:rsidR="004C760B" w:rsidRPr="007415A0" w:rsidTr="0006266E">
        <w:trPr>
          <w:trHeight w:val="340"/>
        </w:trPr>
        <w:tc>
          <w:tcPr>
            <w:tcW w:w="2802" w:type="dxa"/>
            <w:vMerge w:val="restart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oduct consumed</w:t>
            </w:r>
          </w:p>
        </w:tc>
        <w:tc>
          <w:tcPr>
            <w:tcW w:w="6410" w:type="dxa"/>
            <w:gridSpan w:val="2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β (95% CI), p-value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Merge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5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Raw analysis</w:t>
            </w:r>
          </w:p>
        </w:tc>
        <w:tc>
          <w:tcPr>
            <w:tcW w:w="3205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4C760B" w:rsidRPr="007415A0" w:rsidTr="004D4D7D">
        <w:trPr>
          <w:trHeight w:val="340"/>
        </w:trPr>
        <w:tc>
          <w:tcPr>
            <w:tcW w:w="9212" w:type="dxa"/>
            <w:gridSpan w:val="3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Cognitive performance under stress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0 (-0.09 to 0.08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96</w:t>
            </w:r>
          </w:p>
        </w:tc>
        <w:tc>
          <w:tcPr>
            <w:tcW w:w="3205" w:type="dxa"/>
            <w:vAlign w:val="center"/>
          </w:tcPr>
          <w:p w:rsidR="004C760B" w:rsidRPr="007415A0" w:rsidRDefault="00506C7D" w:rsidP="004D4D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(-0.09 to 0.09), </w:t>
            </w:r>
            <w:r w:rsidRPr="007415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0.97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4C760B" w:rsidRPr="007415A0" w:rsidRDefault="00506C7D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7 (-0.16 to 0.01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10</w:t>
            </w:r>
          </w:p>
        </w:tc>
        <w:tc>
          <w:tcPr>
            <w:tcW w:w="3205" w:type="dxa"/>
            <w:vAlign w:val="center"/>
          </w:tcPr>
          <w:p w:rsidR="004C760B" w:rsidRPr="007415A0" w:rsidRDefault="00506C7D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8 (-0.17 to 0.01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89</w:t>
            </w:r>
          </w:p>
        </w:tc>
      </w:tr>
      <w:tr w:rsidR="004C760B" w:rsidRPr="007415A0" w:rsidTr="004D4D7D">
        <w:trPr>
          <w:trHeight w:val="340"/>
        </w:trPr>
        <w:tc>
          <w:tcPr>
            <w:tcW w:w="9212" w:type="dxa"/>
            <w:gridSpan w:val="3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depressive symptoms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4C760B" w:rsidRPr="007415A0" w:rsidRDefault="00D7277E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6 (-0.04 to 0.16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25</w:t>
            </w:r>
          </w:p>
        </w:tc>
        <w:tc>
          <w:tcPr>
            <w:tcW w:w="3205" w:type="dxa"/>
            <w:vAlign w:val="center"/>
          </w:tcPr>
          <w:p w:rsidR="004C760B" w:rsidRPr="007415A0" w:rsidRDefault="00D2241E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9 (-0.01 to 0.18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80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4C760B" w:rsidRPr="007415A0" w:rsidRDefault="00D7277E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6 (-0.16 to 0.04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23</w:t>
            </w:r>
          </w:p>
        </w:tc>
        <w:tc>
          <w:tcPr>
            <w:tcW w:w="3205" w:type="dxa"/>
            <w:vAlign w:val="center"/>
          </w:tcPr>
          <w:p w:rsidR="004C760B" w:rsidRPr="007415A0" w:rsidRDefault="00D2241E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0 (-0.10 to 0.10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95</w:t>
            </w:r>
          </w:p>
        </w:tc>
      </w:tr>
      <w:tr w:rsidR="004C760B" w:rsidRPr="007415A0" w:rsidTr="004D4D7D">
        <w:trPr>
          <w:trHeight w:val="340"/>
        </w:trPr>
        <w:tc>
          <w:tcPr>
            <w:tcW w:w="9212" w:type="dxa"/>
            <w:gridSpan w:val="3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Pre-exam anxiety symptoms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ermented food</w:t>
            </w:r>
          </w:p>
        </w:tc>
        <w:tc>
          <w:tcPr>
            <w:tcW w:w="3205" w:type="dxa"/>
            <w:vAlign w:val="center"/>
          </w:tcPr>
          <w:p w:rsidR="004C760B" w:rsidRPr="007415A0" w:rsidRDefault="00860EC3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09 (-0.01 to 0.19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94</w:t>
            </w:r>
          </w:p>
        </w:tc>
        <w:tc>
          <w:tcPr>
            <w:tcW w:w="3205" w:type="dxa"/>
            <w:vAlign w:val="center"/>
          </w:tcPr>
          <w:p w:rsidR="004C760B" w:rsidRPr="007415A0" w:rsidRDefault="0006266E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0.12 (0.03 to 0.22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075</w:t>
            </w:r>
          </w:p>
        </w:tc>
      </w:tr>
      <w:tr w:rsidR="004C760B" w:rsidRPr="007415A0" w:rsidTr="0006266E">
        <w:trPr>
          <w:trHeight w:val="340"/>
        </w:trPr>
        <w:tc>
          <w:tcPr>
            <w:tcW w:w="2802" w:type="dxa"/>
            <w:vAlign w:val="center"/>
          </w:tcPr>
          <w:p w:rsidR="004C760B" w:rsidRPr="007415A0" w:rsidRDefault="004C760B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Food-derived prebiotics</w:t>
            </w:r>
          </w:p>
        </w:tc>
        <w:tc>
          <w:tcPr>
            <w:tcW w:w="3205" w:type="dxa"/>
            <w:vAlign w:val="center"/>
          </w:tcPr>
          <w:p w:rsidR="004C760B" w:rsidRPr="007415A0" w:rsidRDefault="00860EC3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9 (-0.19 to 0.01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087</w:t>
            </w:r>
          </w:p>
        </w:tc>
        <w:tc>
          <w:tcPr>
            <w:tcW w:w="3205" w:type="dxa"/>
            <w:vAlign w:val="center"/>
          </w:tcPr>
          <w:p w:rsidR="004C760B" w:rsidRPr="007415A0" w:rsidRDefault="007F559C" w:rsidP="004D4D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 xml:space="preserve">-0.01 (-0.10 to 0.09), </w:t>
            </w:r>
            <w:r w:rsidRPr="007415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15A0">
              <w:rPr>
                <w:rFonts w:ascii="Times New Roman" w:hAnsi="Times New Roman" w:cs="Times New Roman"/>
                <w:sz w:val="24"/>
                <w:szCs w:val="24"/>
              </w:rPr>
              <w:t>=0.89</w:t>
            </w:r>
          </w:p>
        </w:tc>
      </w:tr>
    </w:tbl>
    <w:p w:rsidR="004C760B" w:rsidRPr="007415A0" w:rsidRDefault="004C760B" w:rsidP="004C76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43C3B" w:rsidRPr="007415A0" w:rsidRDefault="00E43C3B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the 7-day fermented food consumption and that of 3-day: </w:t>
      </w:r>
    </w:p>
    <w:p w:rsidR="004C760B" w:rsidRPr="007415A0" w:rsidRDefault="00E43C3B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r=0.86, </w:t>
      </w:r>
      <w:r w:rsidRPr="007415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>&lt;0.0001</w:t>
      </w:r>
    </w:p>
    <w:p w:rsidR="00E43C3B" w:rsidRPr="007415A0" w:rsidRDefault="00E43C3B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3C3B" w:rsidRPr="007415A0" w:rsidRDefault="00E43C3B" w:rsidP="00E43C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the 7-day food-derived prebiotic consumption and that of 3-day: </w:t>
      </w:r>
    </w:p>
    <w:p w:rsidR="00E43C3B" w:rsidRPr="007415A0" w:rsidRDefault="00E43C3B" w:rsidP="00E43C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15A0">
        <w:rPr>
          <w:rFonts w:ascii="Times New Roman" w:hAnsi="Times New Roman" w:cs="Times New Roman"/>
          <w:sz w:val="24"/>
          <w:szCs w:val="24"/>
          <w:lang w:val="en-US"/>
        </w:rPr>
        <w:t>r=</w:t>
      </w:r>
      <w:r w:rsidR="00F57154" w:rsidRPr="007415A0">
        <w:rPr>
          <w:rFonts w:ascii="Times New Roman" w:hAnsi="Times New Roman" w:cs="Times New Roman"/>
          <w:sz w:val="24"/>
          <w:szCs w:val="24"/>
          <w:lang w:val="en-US"/>
        </w:rPr>
        <w:t>0.81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415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415A0">
        <w:rPr>
          <w:rFonts w:ascii="Times New Roman" w:hAnsi="Times New Roman" w:cs="Times New Roman"/>
          <w:sz w:val="24"/>
          <w:szCs w:val="24"/>
          <w:lang w:val="en-US"/>
        </w:rPr>
        <w:t>&lt;0.0001</w:t>
      </w:r>
    </w:p>
    <w:p w:rsidR="00E43C3B" w:rsidRPr="007415A0" w:rsidRDefault="00E43C3B" w:rsidP="00DB6C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3C3B" w:rsidRPr="007415A0" w:rsidSect="007D3A67">
      <w:head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699" w:rsidRDefault="00D65699" w:rsidP="007415A0">
      <w:pPr>
        <w:spacing w:line="240" w:lineRule="auto"/>
      </w:pPr>
      <w:r>
        <w:separator/>
      </w:r>
    </w:p>
  </w:endnote>
  <w:endnote w:type="continuationSeparator" w:id="0">
    <w:p w:rsidR="00D65699" w:rsidRDefault="00D65699" w:rsidP="007415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699" w:rsidRDefault="00D65699" w:rsidP="007415A0">
      <w:pPr>
        <w:spacing w:line="240" w:lineRule="auto"/>
      </w:pPr>
      <w:r>
        <w:separator/>
      </w:r>
    </w:p>
  </w:footnote>
  <w:footnote w:type="continuationSeparator" w:id="0">
    <w:p w:rsidR="00D65699" w:rsidRDefault="00D65699" w:rsidP="007415A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5A0" w:rsidRDefault="007415A0">
    <w:pPr>
      <w:pStyle w:val="Nagwek"/>
    </w:pPr>
    <w:r w:rsidRPr="007415A0">
      <w:rPr>
        <w:noProof/>
      </w:rPr>
      <w:drawing>
        <wp:inline distT="0" distB="0" distL="0" distR="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7415A0" w:rsidRDefault="007415A0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A0400"/>
    <w:multiLevelType w:val="multilevel"/>
    <w:tmpl w:val="451CB1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>
    <w:nsid w:val="07F8534F"/>
    <w:multiLevelType w:val="multilevel"/>
    <w:tmpl w:val="6ECA9B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>
    <w:nsid w:val="0DFD6547"/>
    <w:multiLevelType w:val="multilevel"/>
    <w:tmpl w:val="44D02E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>
    <w:nsid w:val="1A270DC7"/>
    <w:multiLevelType w:val="multilevel"/>
    <w:tmpl w:val="88048F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nsid w:val="1F844DEB"/>
    <w:multiLevelType w:val="multilevel"/>
    <w:tmpl w:val="F76EC1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>
    <w:nsid w:val="252246FB"/>
    <w:multiLevelType w:val="multilevel"/>
    <w:tmpl w:val="AD3C70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26C229ED"/>
    <w:multiLevelType w:val="multilevel"/>
    <w:tmpl w:val="601EB2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nsid w:val="4A6B1C65"/>
    <w:multiLevelType w:val="multilevel"/>
    <w:tmpl w:val="16CE2B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>
    <w:nsid w:val="4F9E1E70"/>
    <w:multiLevelType w:val="multilevel"/>
    <w:tmpl w:val="B05064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>
    <w:nsid w:val="53BA59FE"/>
    <w:multiLevelType w:val="multilevel"/>
    <w:tmpl w:val="506A43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>
    <w:nsid w:val="58E16E2C"/>
    <w:multiLevelType w:val="multilevel"/>
    <w:tmpl w:val="A44A59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>
    <w:nsid w:val="65C867E3"/>
    <w:multiLevelType w:val="multilevel"/>
    <w:tmpl w:val="8E2EE6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>
    <w:nsid w:val="6C2514FC"/>
    <w:multiLevelType w:val="multilevel"/>
    <w:tmpl w:val="7DC094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>
    <w:nsid w:val="7D3A5FEA"/>
    <w:multiLevelType w:val="multilevel"/>
    <w:tmpl w:val="C81443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0"/>
  </w:num>
  <w:num w:numId="5">
    <w:abstractNumId w:val="5"/>
  </w:num>
  <w:num w:numId="6">
    <w:abstractNumId w:val="7"/>
  </w:num>
  <w:num w:numId="7">
    <w:abstractNumId w:val="9"/>
  </w:num>
  <w:num w:numId="8">
    <w:abstractNumId w:val="4"/>
  </w:num>
  <w:num w:numId="9">
    <w:abstractNumId w:val="11"/>
  </w:num>
  <w:num w:numId="10">
    <w:abstractNumId w:val="12"/>
  </w:num>
  <w:num w:numId="11">
    <w:abstractNumId w:val="1"/>
  </w:num>
  <w:num w:numId="12">
    <w:abstractNumId w:val="3"/>
  </w:num>
  <w:num w:numId="13">
    <w:abstractNumId w:val="13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0FCF"/>
    <w:rsid w:val="0006266E"/>
    <w:rsid w:val="000F5122"/>
    <w:rsid w:val="00160FCF"/>
    <w:rsid w:val="0023295A"/>
    <w:rsid w:val="002650D8"/>
    <w:rsid w:val="002A6663"/>
    <w:rsid w:val="002F71C4"/>
    <w:rsid w:val="003422ED"/>
    <w:rsid w:val="0036332A"/>
    <w:rsid w:val="004C760B"/>
    <w:rsid w:val="00506C7D"/>
    <w:rsid w:val="00516AF6"/>
    <w:rsid w:val="00521D2F"/>
    <w:rsid w:val="005A17A5"/>
    <w:rsid w:val="00623353"/>
    <w:rsid w:val="0063338F"/>
    <w:rsid w:val="00655356"/>
    <w:rsid w:val="006B243A"/>
    <w:rsid w:val="007415A0"/>
    <w:rsid w:val="007D3A67"/>
    <w:rsid w:val="007F559C"/>
    <w:rsid w:val="0083756D"/>
    <w:rsid w:val="00860EC3"/>
    <w:rsid w:val="00927C5C"/>
    <w:rsid w:val="009E5A29"/>
    <w:rsid w:val="00AB4A44"/>
    <w:rsid w:val="00BC5B52"/>
    <w:rsid w:val="00BE311E"/>
    <w:rsid w:val="00D2241E"/>
    <w:rsid w:val="00D65699"/>
    <w:rsid w:val="00D7277E"/>
    <w:rsid w:val="00D9044D"/>
    <w:rsid w:val="00DA33AC"/>
    <w:rsid w:val="00DB6C69"/>
    <w:rsid w:val="00E15DD7"/>
    <w:rsid w:val="00E43C3B"/>
    <w:rsid w:val="00F57154"/>
    <w:rsid w:val="00FD0DC3"/>
    <w:rsid w:val="00FD3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l-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7D3A67"/>
  </w:style>
  <w:style w:type="paragraph" w:styleId="Nagwek1">
    <w:name w:val="heading 1"/>
    <w:basedOn w:val="Normalny"/>
    <w:next w:val="Normalny"/>
    <w:rsid w:val="007D3A6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rsid w:val="007D3A6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rsid w:val="007D3A6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rsid w:val="007D3A6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rsid w:val="007D3A67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rsid w:val="007D3A6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7D3A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rsid w:val="007D3A67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rsid w:val="007D3A67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21D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1D2F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650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650D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650D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650D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650D8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rsid w:val="00516AF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7415A0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415A0"/>
  </w:style>
  <w:style w:type="paragraph" w:styleId="Stopka">
    <w:name w:val="footer"/>
    <w:basedOn w:val="Normalny"/>
    <w:link w:val="StopkaZnak"/>
    <w:uiPriority w:val="99"/>
    <w:semiHidden/>
    <w:unhideWhenUsed/>
    <w:rsid w:val="007415A0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741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21D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1D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7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Karbownik</dc:creator>
  <cp:lastModifiedBy>Michal</cp:lastModifiedBy>
  <cp:revision>11</cp:revision>
  <dcterms:created xsi:type="dcterms:W3CDTF">2022-01-07T06:42:00Z</dcterms:created>
  <dcterms:modified xsi:type="dcterms:W3CDTF">2022-01-19T12:42:00Z</dcterms:modified>
</cp:coreProperties>
</file>